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51348B" w14:textId="4200BEF2" w:rsidR="00A34DF7" w:rsidRDefault="00A34DF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4A7BA36A" w14:textId="31AA227B" w:rsidR="00C72A73" w:rsidRDefault="00C72A7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34DF7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676DC">
        <w:rPr>
          <w:rFonts w:ascii="Times New Roman" w:hAnsi="Times New Roman" w:cs="Times New Roman"/>
          <w:bCs/>
          <w:sz w:val="24"/>
          <w:szCs w:val="24"/>
        </w:rPr>
        <w:t xml:space="preserve">Descriptive data of the pharyngo-laryngeal signs concerning swallowing. </w:t>
      </w:r>
    </w:p>
    <w:tbl>
      <w:tblPr>
        <w:tblW w:w="90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24"/>
        <w:gridCol w:w="1412"/>
        <w:gridCol w:w="1816"/>
        <w:gridCol w:w="2421"/>
      </w:tblGrid>
      <w:tr w:rsidR="00EB4B76" w14:paraId="1B4A7E73" w14:textId="77777777" w:rsidTr="004D1295">
        <w:trPr>
          <w:trHeight w:val="579"/>
        </w:trPr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2F41F" w14:textId="6094808C" w:rsidR="00EB4B76" w:rsidRDefault="00EB4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bidi="en-US"/>
              </w:rPr>
              <w:t>Variable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B7EAD" w14:textId="2AE872A2" w:rsidR="00EB4B76" w:rsidRDefault="00EB4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bidi="en-US"/>
              </w:rPr>
              <w:t>Missing value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75C49" w14:textId="1AB4DBE4" w:rsidR="00EB4B76" w:rsidRDefault="00EB4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bidi="en-US"/>
              </w:rPr>
              <w:t>Modality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C2128" w14:textId="12C63DFC" w:rsidR="00EB4B76" w:rsidRDefault="00EB4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bidi="en-US"/>
              </w:rPr>
              <w:t>number (%)</w:t>
            </w:r>
          </w:p>
        </w:tc>
      </w:tr>
      <w:tr w:rsidR="0067799D" w14:paraId="7831BBC8" w14:textId="77777777" w:rsidTr="00DE157C">
        <w:trPr>
          <w:trHeight w:val="695"/>
        </w:trPr>
        <w:tc>
          <w:tcPr>
            <w:tcW w:w="34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1CCA2" w14:textId="28F19863" w:rsidR="0067799D" w:rsidRPr="004676DC" w:rsidRDefault="0067799D" w:rsidP="006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4676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en-US"/>
              </w:rPr>
              <w:t>Swallowing impairment severity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427EF" w14:textId="77777777" w:rsidR="0067799D" w:rsidRDefault="0067799D" w:rsidP="006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5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79757" w14:textId="77777777" w:rsidR="0067799D" w:rsidRDefault="006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Mild</w:t>
            </w:r>
          </w:p>
          <w:p w14:paraId="4715EF4C" w14:textId="77777777" w:rsidR="0067799D" w:rsidRDefault="006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Moderate</w:t>
            </w:r>
          </w:p>
          <w:p w14:paraId="7B2CE7CB" w14:textId="2F8A18D7" w:rsidR="0067799D" w:rsidRDefault="0067799D" w:rsidP="00FE7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Severe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BA41F" w14:textId="77777777" w:rsidR="0067799D" w:rsidRDefault="006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4 (20)</w:t>
            </w:r>
          </w:p>
          <w:p w14:paraId="5923DB0E" w14:textId="77777777" w:rsidR="0067799D" w:rsidRDefault="006779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38 (54.2)</w:t>
            </w:r>
          </w:p>
          <w:p w14:paraId="04C54D23" w14:textId="4F977EDA" w:rsidR="0067799D" w:rsidRDefault="0067799D" w:rsidP="00E75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8 (25.8)</w:t>
            </w:r>
          </w:p>
        </w:tc>
      </w:tr>
      <w:tr w:rsidR="00EB4B76" w14:paraId="7098C385" w14:textId="77777777" w:rsidTr="004D1295">
        <w:trPr>
          <w:trHeight w:val="278"/>
        </w:trPr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2A099" w14:textId="77777777" w:rsidR="00EB4B76" w:rsidRPr="004676DC" w:rsidRDefault="00EB4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4676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en-US"/>
              </w:rPr>
              <w:t>Choking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7F74F" w14:textId="77777777" w:rsidR="00EB4B76" w:rsidRDefault="00EB4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0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75091" w14:textId="77777777" w:rsidR="00EB4B76" w:rsidRDefault="00EB4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resent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A8D5D" w14:textId="40003377" w:rsidR="00EB4B76" w:rsidRDefault="00EB4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40 </w:t>
            </w:r>
            <w:r w:rsidR="007B59BD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53.3</w:t>
            </w:r>
            <w:r w:rsidR="007B59BD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)</w:t>
            </w:r>
          </w:p>
        </w:tc>
      </w:tr>
      <w:tr w:rsidR="00EB4B76" w14:paraId="715C27E4" w14:textId="77777777" w:rsidTr="004D1295">
        <w:trPr>
          <w:trHeight w:val="278"/>
        </w:trPr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1C572" w14:textId="77777777" w:rsidR="00EB4B76" w:rsidRPr="004676DC" w:rsidRDefault="00EB4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4676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en-US"/>
              </w:rPr>
              <w:t>Protective mechanism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07145" w14:textId="77777777" w:rsidR="00EB4B76" w:rsidRDefault="00EB4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62926" w14:textId="77777777" w:rsidR="00EB4B76" w:rsidRDefault="00EB4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Absent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582C8" w14:textId="2AD1A1A7" w:rsidR="00EB4B76" w:rsidRDefault="007B5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4 (</w:t>
            </w:r>
            <w:r w:rsidR="00EB4B76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.8)</w:t>
            </w:r>
          </w:p>
        </w:tc>
      </w:tr>
      <w:tr w:rsidR="00EB4B76" w14:paraId="27045B47" w14:textId="77777777" w:rsidTr="004D1295">
        <w:trPr>
          <w:trHeight w:val="278"/>
        </w:trPr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33FB3" w14:textId="77777777" w:rsidR="00EB4B76" w:rsidRPr="004676DC" w:rsidRDefault="00EB4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4676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en-US"/>
              </w:rPr>
              <w:t>Oral transit defect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FA932" w14:textId="77777777" w:rsidR="00EB4B76" w:rsidRDefault="00EB4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  <w:t>2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A9DAF" w14:textId="77777777" w:rsidR="00EB4B76" w:rsidRDefault="00EB4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resent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01718" w14:textId="6408AD7F" w:rsidR="00EB4B76" w:rsidRDefault="007B5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  <w:t>27 (</w:t>
            </w:r>
            <w:r w:rsidR="00EB4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  <w:t>6.9)</w:t>
            </w:r>
          </w:p>
        </w:tc>
      </w:tr>
      <w:tr w:rsidR="00EB4B76" w14:paraId="322AB83F" w14:textId="77777777" w:rsidTr="004D1295">
        <w:trPr>
          <w:trHeight w:val="278"/>
        </w:trPr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E6C09" w14:textId="77777777" w:rsidR="00EB4B76" w:rsidRPr="004676DC" w:rsidRDefault="00EB4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4676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en-US"/>
              </w:rPr>
              <w:t>Pharyngeal transit defect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38CC8" w14:textId="77777777" w:rsidR="00EB4B76" w:rsidRDefault="00EB4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CA3B5" w14:textId="77777777" w:rsidR="00EB4B76" w:rsidRDefault="00EB4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resent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1226F" w14:textId="2D61675D" w:rsidR="00EB4B76" w:rsidRDefault="007B5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  <w:t>33 (45.2)</w:t>
            </w:r>
          </w:p>
        </w:tc>
      </w:tr>
      <w:tr w:rsidR="00EB4B76" w14:paraId="70E7CB17" w14:textId="77777777" w:rsidTr="004D1295">
        <w:trPr>
          <w:trHeight w:val="278"/>
        </w:trPr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B220E" w14:textId="77777777" w:rsidR="00EB4B76" w:rsidRPr="004676DC" w:rsidRDefault="00EB4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4676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en-US"/>
              </w:rPr>
              <w:t>Pneumonia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62C67" w14:textId="77777777" w:rsidR="00EB4B76" w:rsidRDefault="00EB4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9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269E6" w14:textId="77777777" w:rsidR="00EB4B76" w:rsidRDefault="00EB4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resent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56769" w14:textId="399982C9" w:rsidR="00EB4B76" w:rsidRDefault="007B5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  <w:t>20 (30.3)</w:t>
            </w:r>
          </w:p>
        </w:tc>
      </w:tr>
      <w:tr w:rsidR="00EB4B76" w14:paraId="7E27E004" w14:textId="77777777" w:rsidTr="00DE157C">
        <w:trPr>
          <w:trHeight w:val="163"/>
        </w:trPr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7384E" w14:textId="77777777" w:rsidR="00EB4B76" w:rsidRPr="004676DC" w:rsidRDefault="00EB4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4676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en-US"/>
              </w:rPr>
              <w:t>Nutritional complications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7C10F" w14:textId="77777777" w:rsidR="00EB4B76" w:rsidRDefault="00EB4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9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6232E" w14:textId="77777777" w:rsidR="00EB4B76" w:rsidRDefault="00EB4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resent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08788" w14:textId="7A8A8293" w:rsidR="00EB4B76" w:rsidRDefault="006B26BC" w:rsidP="00DE157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49</w:t>
            </w:r>
            <w:r w:rsidRPr="009A4776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(69.1</w:t>
            </w:r>
            <w:r w:rsidRPr="009A4776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)</w:t>
            </w:r>
          </w:p>
        </w:tc>
      </w:tr>
    </w:tbl>
    <w:p w14:paraId="2120F610" w14:textId="088C8FF1" w:rsidR="006200B8" w:rsidRDefault="006200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2C9460" w14:textId="77777777" w:rsidR="0093251E" w:rsidRDefault="0093251E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44F74CA3" w14:textId="77777777" w:rsidR="0093251E" w:rsidRDefault="0093251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22A126" w14:textId="58058A3B" w:rsidR="006200B8" w:rsidRDefault="006200B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="00FD6670">
        <w:rPr>
          <w:rFonts w:ascii="Times New Roman" w:hAnsi="Times New Roman" w:cs="Times New Roman"/>
          <w:sz w:val="24"/>
          <w:szCs w:val="24"/>
        </w:rPr>
        <w:t>Distribution of the</w:t>
      </w:r>
      <w:r w:rsidR="00B44B73" w:rsidRPr="004676DC">
        <w:rPr>
          <w:rFonts w:ascii="Times New Roman" w:hAnsi="Times New Roman" w:cs="Times New Roman"/>
          <w:sz w:val="24"/>
          <w:szCs w:val="24"/>
        </w:rPr>
        <w:t xml:space="preserve"> DHI score </w:t>
      </w:r>
      <w:r w:rsidR="00FD6670">
        <w:rPr>
          <w:rFonts w:ascii="Times New Roman" w:hAnsi="Times New Roman" w:cs="Times New Roman"/>
          <w:sz w:val="24"/>
          <w:szCs w:val="24"/>
        </w:rPr>
        <w:t>based on th</w:t>
      </w:r>
      <w:r w:rsidR="00B44B73" w:rsidRPr="004676DC">
        <w:rPr>
          <w:rFonts w:ascii="Times New Roman" w:hAnsi="Times New Roman" w:cs="Times New Roman"/>
          <w:sz w:val="24"/>
          <w:szCs w:val="24"/>
        </w:rPr>
        <w:t xml:space="preserve">e UMSARS </w:t>
      </w:r>
      <w:r w:rsidR="009A1EC2">
        <w:rPr>
          <w:rFonts w:ascii="Times New Roman" w:hAnsi="Times New Roman" w:cs="Times New Roman"/>
          <w:sz w:val="24"/>
          <w:szCs w:val="24"/>
        </w:rPr>
        <w:t>part I item 2</w:t>
      </w:r>
    </w:p>
    <w:p w14:paraId="3A826638" w14:textId="4E5E624F" w:rsidR="006200B8" w:rsidRPr="00655DC1" w:rsidRDefault="004710C4" w:rsidP="004676D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EE473F" wp14:editId="26B48B50">
                <wp:simplePos x="0" y="0"/>
                <wp:positionH relativeFrom="margin">
                  <wp:align>center</wp:align>
                </wp:positionH>
                <wp:positionV relativeFrom="paragraph">
                  <wp:posOffset>1913890</wp:posOffset>
                </wp:positionV>
                <wp:extent cx="1510748" cy="365760"/>
                <wp:effectExtent l="0" t="0" r="0" b="0"/>
                <wp:wrapNone/>
                <wp:docPr id="2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0748" cy="3657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A7A8AFF" w14:textId="30708CF7" w:rsidR="004710C4" w:rsidRPr="004676DC" w:rsidRDefault="004710C4" w:rsidP="004676DC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4676DC">
                              <w:rPr>
                                <w:sz w:val="16"/>
                                <w:szCs w:val="16"/>
                              </w:rPr>
                              <w:t xml:space="preserve">UMSARS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I – Item swallow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type w14:anchorId="15EE473F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left:0;text-align:left;margin-left:0;margin-top:150.7pt;width:118.95pt;height:28.8pt;z-index:251659264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" filled="f" stroked="f" strokeweight=".5pt">
                <v:textbox>
                  <w:txbxContent>
                    <w:p w14:paraId="4A7A8AFF" w14:textId="30708CF7" w:rsidR="004710C4" w:rsidRPr="004676DC" w:rsidRDefault="004710C4" w:rsidP="004676DC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4676DC">
                        <w:rPr>
                          <w:sz w:val="16"/>
                          <w:szCs w:val="16"/>
                        </w:rPr>
                        <w:t xml:space="preserve">UMSARS </w:t>
                      </w:r>
                      <w:r>
                        <w:rPr>
                          <w:sz w:val="16"/>
                          <w:szCs w:val="16"/>
                        </w:rPr>
                        <w:t>I – Item swallowin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200B8">
        <w:rPr>
          <w:noProof/>
          <w:lang w:val="fr-FR" w:eastAsia="fr-FR"/>
        </w:rPr>
        <w:drawing>
          <wp:inline distT="0" distB="0" distL="0" distR="0" wp14:anchorId="309CB375" wp14:editId="611CFCD9">
            <wp:extent cx="3954780" cy="2110740"/>
            <wp:effectExtent l="0" t="0" r="7620" b="381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692660F-95A6-DE41-ABEA-CEC795E007C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6200B8" w:rsidRPr="00655D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CE720BB"/>
    <w:multiLevelType w:val="hybridMultilevel"/>
    <w:tmpl w:val="8E7EE5A6"/>
    <w:lvl w:ilvl="0" w:tplc="030C539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7FDD"/>
    <w:rsid w:val="00010408"/>
    <w:rsid w:val="00023571"/>
    <w:rsid w:val="000522BD"/>
    <w:rsid w:val="00053D74"/>
    <w:rsid w:val="000F79B0"/>
    <w:rsid w:val="00100F4A"/>
    <w:rsid w:val="001044CA"/>
    <w:rsid w:val="00127191"/>
    <w:rsid w:val="0017383E"/>
    <w:rsid w:val="00183D28"/>
    <w:rsid w:val="00187B45"/>
    <w:rsid w:val="00193FF1"/>
    <w:rsid w:val="001D0192"/>
    <w:rsid w:val="001D7F94"/>
    <w:rsid w:val="001F2804"/>
    <w:rsid w:val="00200B82"/>
    <w:rsid w:val="002057E4"/>
    <w:rsid w:val="00250244"/>
    <w:rsid w:val="00257457"/>
    <w:rsid w:val="00275326"/>
    <w:rsid w:val="002D12AD"/>
    <w:rsid w:val="002F039C"/>
    <w:rsid w:val="002F3F73"/>
    <w:rsid w:val="002F720C"/>
    <w:rsid w:val="003079C0"/>
    <w:rsid w:val="0031267C"/>
    <w:rsid w:val="003336D8"/>
    <w:rsid w:val="003D4145"/>
    <w:rsid w:val="003E14BA"/>
    <w:rsid w:val="003F5739"/>
    <w:rsid w:val="00433A42"/>
    <w:rsid w:val="00452DAF"/>
    <w:rsid w:val="00462002"/>
    <w:rsid w:val="004676DC"/>
    <w:rsid w:val="004710C4"/>
    <w:rsid w:val="00485DDC"/>
    <w:rsid w:val="004B76F8"/>
    <w:rsid w:val="004D1295"/>
    <w:rsid w:val="004D7FDD"/>
    <w:rsid w:val="00501AC1"/>
    <w:rsid w:val="00550FF7"/>
    <w:rsid w:val="005B71EF"/>
    <w:rsid w:val="005C5FE7"/>
    <w:rsid w:val="005D3460"/>
    <w:rsid w:val="005F7B0D"/>
    <w:rsid w:val="006200B8"/>
    <w:rsid w:val="0062320F"/>
    <w:rsid w:val="00655DC1"/>
    <w:rsid w:val="0067799D"/>
    <w:rsid w:val="006846AC"/>
    <w:rsid w:val="0069032E"/>
    <w:rsid w:val="006A7071"/>
    <w:rsid w:val="006B26BC"/>
    <w:rsid w:val="006F0246"/>
    <w:rsid w:val="00700DE5"/>
    <w:rsid w:val="0072029D"/>
    <w:rsid w:val="00797336"/>
    <w:rsid w:val="007A2CFC"/>
    <w:rsid w:val="007B59BD"/>
    <w:rsid w:val="008149FB"/>
    <w:rsid w:val="008473E9"/>
    <w:rsid w:val="00885825"/>
    <w:rsid w:val="008906B6"/>
    <w:rsid w:val="008B4B9A"/>
    <w:rsid w:val="008B5AE8"/>
    <w:rsid w:val="008E2213"/>
    <w:rsid w:val="0093251E"/>
    <w:rsid w:val="00952AB6"/>
    <w:rsid w:val="009549AC"/>
    <w:rsid w:val="00982F9A"/>
    <w:rsid w:val="009A1EC2"/>
    <w:rsid w:val="009A4776"/>
    <w:rsid w:val="009C0D0A"/>
    <w:rsid w:val="009C34D5"/>
    <w:rsid w:val="009E3CD1"/>
    <w:rsid w:val="009F4E35"/>
    <w:rsid w:val="00A07C84"/>
    <w:rsid w:val="00A11D11"/>
    <w:rsid w:val="00A14656"/>
    <w:rsid w:val="00A2101F"/>
    <w:rsid w:val="00A34DF7"/>
    <w:rsid w:val="00A465FB"/>
    <w:rsid w:val="00A61C33"/>
    <w:rsid w:val="00AA16F5"/>
    <w:rsid w:val="00AA69B9"/>
    <w:rsid w:val="00AB1D36"/>
    <w:rsid w:val="00AE61F6"/>
    <w:rsid w:val="00B10D32"/>
    <w:rsid w:val="00B14232"/>
    <w:rsid w:val="00B44B73"/>
    <w:rsid w:val="00B45E0B"/>
    <w:rsid w:val="00B61162"/>
    <w:rsid w:val="00B83DBE"/>
    <w:rsid w:val="00B91C05"/>
    <w:rsid w:val="00BC7D81"/>
    <w:rsid w:val="00BF03C6"/>
    <w:rsid w:val="00C219B9"/>
    <w:rsid w:val="00C34EDB"/>
    <w:rsid w:val="00C449D2"/>
    <w:rsid w:val="00C522F6"/>
    <w:rsid w:val="00C5673C"/>
    <w:rsid w:val="00C72A73"/>
    <w:rsid w:val="00C748C2"/>
    <w:rsid w:val="00CA3692"/>
    <w:rsid w:val="00CA670B"/>
    <w:rsid w:val="00CD08EF"/>
    <w:rsid w:val="00D06AA7"/>
    <w:rsid w:val="00D33CD4"/>
    <w:rsid w:val="00D72F33"/>
    <w:rsid w:val="00D934D0"/>
    <w:rsid w:val="00DB3DDF"/>
    <w:rsid w:val="00DC60DF"/>
    <w:rsid w:val="00DC6E70"/>
    <w:rsid w:val="00DE157C"/>
    <w:rsid w:val="00DF46F2"/>
    <w:rsid w:val="00DF5EC6"/>
    <w:rsid w:val="00E16BC4"/>
    <w:rsid w:val="00E530D6"/>
    <w:rsid w:val="00E54D4A"/>
    <w:rsid w:val="00E93317"/>
    <w:rsid w:val="00EB4B76"/>
    <w:rsid w:val="00F11569"/>
    <w:rsid w:val="00F27D42"/>
    <w:rsid w:val="00F329D7"/>
    <w:rsid w:val="00F3500A"/>
    <w:rsid w:val="00F47BDB"/>
    <w:rsid w:val="00F64A31"/>
    <w:rsid w:val="00F8514E"/>
    <w:rsid w:val="00F911E8"/>
    <w:rsid w:val="00F92FDA"/>
    <w:rsid w:val="00FD6670"/>
    <w:rsid w:val="00FE7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CC4A7E"/>
  <w15:chartTrackingRefBased/>
  <w15:docId w15:val="{29EB18E9-168D-4C0A-8EE9-B6B09918C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7FDD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D7FD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187B4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87B4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87B45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87B4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87B45"/>
    <w:rPr>
      <w:b/>
      <w:bCs/>
      <w:sz w:val="20"/>
      <w:szCs w:val="20"/>
      <w:lang w:val="en-US"/>
    </w:rPr>
  </w:style>
  <w:style w:type="paragraph" w:styleId="Paragraphedeliste">
    <w:name w:val="List Paragraph"/>
    <w:basedOn w:val="Normal"/>
    <w:uiPriority w:val="34"/>
    <w:qFormat/>
    <w:rsid w:val="00C72A73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B142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14232"/>
    <w:rPr>
      <w:rFonts w:ascii="Segoe UI" w:hAnsi="Segoe UI" w:cs="Segoe UI"/>
      <w:sz w:val="18"/>
      <w:szCs w:val="18"/>
      <w:lang w:val="en-US"/>
    </w:rPr>
  </w:style>
  <w:style w:type="paragraph" w:styleId="Rvision">
    <w:name w:val="Revision"/>
    <w:hidden/>
    <w:uiPriority w:val="99"/>
    <w:semiHidden/>
    <w:rsid w:val="005C5FE7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501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../embeddings/oleObject1.bin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xMode val="edge"/>
          <c:yMode val="edge"/>
          <c:x val="7.4892307692307689E-2"/>
          <c:y val="0.16213740929442644"/>
          <c:w val="0.89126153846153844"/>
          <c:h val="0.72021553188204412"/>
        </c:manualLayout>
      </c:layout>
      <c:scatterChart>
        <c:scatterStyle val="lineMarker"/>
        <c:varyColors val="0"/>
        <c:ser>
          <c:idx val="0"/>
          <c:order val="0"/>
          <c:tx>
            <c:v>Moyenne</c:v>
          </c:tx>
          <c:spPr>
            <a:ln w="19050">
              <a:noFill/>
            </a:ln>
            <a:effectLst/>
          </c:spPr>
          <c:marker>
            <c:symbol val="plus"/>
            <c:size val="8"/>
            <c:spPr>
              <a:noFill/>
              <a:ln>
                <a:solidFill>
                  <a:srgbClr val="FF3737"/>
                </a:solidFill>
                <a:prstDash val="solid"/>
              </a:ln>
            </c:spPr>
          </c:marker>
          <c:xVal>
            <c:numLit>
              <c:formatCode>General</c:formatCode>
              <c:ptCount val="4"/>
              <c:pt idx="0">
                <c:v>1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</c:numLit>
          </c:xVal>
          <c:yVal>
            <c:numLit>
              <c:formatCode>General</c:formatCode>
              <c:ptCount val="4"/>
              <c:pt idx="0">
                <c:v>24.416666666666668</c:v>
              </c:pt>
              <c:pt idx="1">
                <c:v>39.964285714285715</c:v>
              </c:pt>
              <c:pt idx="2">
                <c:v>49.363636363636367</c:v>
              </c:pt>
              <c:pt idx="3">
                <c:v>88.666666666666671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0-4CF1-4B87-BDF2-3D87865AA935}"/>
            </c:ext>
          </c:extLst>
        </c:ser>
        <c:ser>
          <c:idx val="1"/>
          <c:order val="1"/>
          <c:tx>
            <c:v>Minimum/Maximum</c:v>
          </c:tx>
          <c:spPr>
            <a:ln w="19050">
              <a:noFill/>
            </a:ln>
            <a:effectLst/>
          </c:spPr>
          <c:marker>
            <c:symbol val="diamond"/>
            <c:size val="3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xVal>
            <c:numLit>
              <c:formatCode>General</c:formatCode>
              <c:ptCount val="8"/>
              <c:pt idx="0">
                <c:v>1</c:v>
              </c:pt>
              <c:pt idx="1">
                <c:v>1</c:v>
              </c:pt>
              <c:pt idx="2">
                <c:v>2</c:v>
              </c:pt>
              <c:pt idx="3">
                <c:v>2</c:v>
              </c:pt>
              <c:pt idx="4">
                <c:v>3</c:v>
              </c:pt>
              <c:pt idx="5">
                <c:v>3</c:v>
              </c:pt>
              <c:pt idx="6">
                <c:v>4</c:v>
              </c:pt>
              <c:pt idx="7">
                <c:v>4</c:v>
              </c:pt>
            </c:numLit>
          </c:xVal>
          <c:yVal>
            <c:numLit>
              <c:formatCode>General</c:formatCode>
              <c:ptCount val="8"/>
              <c:pt idx="0">
                <c:v>1</c:v>
              </c:pt>
              <c:pt idx="1">
                <c:v>67</c:v>
              </c:pt>
              <c:pt idx="2">
                <c:v>10</c:v>
              </c:pt>
              <c:pt idx="3">
                <c:v>90</c:v>
              </c:pt>
              <c:pt idx="4">
                <c:v>26</c:v>
              </c:pt>
              <c:pt idx="5">
                <c:v>75</c:v>
              </c:pt>
              <c:pt idx="6">
                <c:v>70</c:v>
              </c:pt>
              <c:pt idx="7">
                <c:v>120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1-4CF1-4B87-BDF2-3D87865AA935}"/>
            </c:ext>
          </c:extLst>
        </c:ser>
        <c:ser>
          <c:idx val="2"/>
          <c:order val="2"/>
          <c:tx>
            <c:v>Valeurs extrêmes(1)</c:v>
          </c:tx>
          <c:spPr>
            <a:ln w="19050">
              <a:noFill/>
            </a:ln>
            <a:effectLst/>
          </c:spPr>
          <c:marker>
            <c:symbol val="circle"/>
            <c:size val="3"/>
            <c:spPr>
              <a:noFill/>
              <a:ln>
                <a:solidFill>
                  <a:srgbClr val="000000"/>
                </a:solidFill>
                <a:prstDash val="solid"/>
              </a:ln>
            </c:spPr>
          </c:marker>
          <c:xVal>
            <c:numLit>
              <c:formatCode>General</c:formatCode>
              <c:ptCount val="2"/>
              <c:pt idx="0">
                <c:v>2</c:v>
              </c:pt>
              <c:pt idx="1">
                <c:v>2</c:v>
              </c:pt>
            </c:numLit>
          </c:xVal>
          <c:yVal>
            <c:numLit>
              <c:formatCode>General</c:formatCode>
              <c:ptCount val="2"/>
              <c:pt idx="0">
                <c:v>76</c:v>
              </c:pt>
              <c:pt idx="1">
                <c:v>90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2-4CF1-4B87-BDF2-3D87865AA935}"/>
            </c:ext>
          </c:extLst>
        </c:ser>
        <c:ser>
          <c:idx val="3"/>
          <c:order val="3"/>
          <c:tx>
            <c:v/>
          </c:tx>
          <c:spPr>
            <a:ln w="6350">
              <a:solidFill>
                <a:srgbClr val="A7DA74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3"/>
              <c:pt idx="0">
                <c:v>0.9</c:v>
              </c:pt>
              <c:pt idx="1">
                <c:v>1.1000000000000001</c:v>
              </c:pt>
              <c:pt idx="2">
                <c:v>1</c:v>
              </c:pt>
              <c:pt idx="3">
                <c:v>1</c:v>
              </c:pt>
              <c:pt idx="4">
                <c:v>0.75</c:v>
              </c:pt>
              <c:pt idx="5">
                <c:v>1.25</c:v>
              </c:pt>
              <c:pt idx="6">
                <c:v>1.25</c:v>
              </c:pt>
              <c:pt idx="7">
                <c:v>1.25</c:v>
              </c:pt>
              <c:pt idx="8">
                <c:v>1.25</c:v>
              </c:pt>
              <c:pt idx="9">
                <c:v>1.25</c:v>
              </c:pt>
              <c:pt idx="10">
                <c:v>1</c:v>
              </c:pt>
              <c:pt idx="11">
                <c:v>1</c:v>
              </c:pt>
              <c:pt idx="12">
                <c:v>1.1000000000000001</c:v>
              </c:pt>
              <c:pt idx="13">
                <c:v>0.9</c:v>
              </c:pt>
              <c:pt idx="14">
                <c:v>1</c:v>
              </c:pt>
              <c:pt idx="15">
                <c:v>1</c:v>
              </c:pt>
              <c:pt idx="16">
                <c:v>0.75</c:v>
              </c:pt>
              <c:pt idx="17">
                <c:v>0.75</c:v>
              </c:pt>
              <c:pt idx="18">
                <c:v>0.75</c:v>
              </c:pt>
              <c:pt idx="19">
                <c:v>1.25</c:v>
              </c:pt>
              <c:pt idx="20">
                <c:v>0.75</c:v>
              </c:pt>
              <c:pt idx="21">
                <c:v>0.75</c:v>
              </c:pt>
              <c:pt idx="22">
                <c:v>0.75</c:v>
              </c:pt>
            </c:numLit>
          </c:xVal>
          <c:yVal>
            <c:numLit>
              <c:formatCode>General</c:formatCode>
              <c:ptCount val="23"/>
              <c:pt idx="0">
                <c:v>67</c:v>
              </c:pt>
              <c:pt idx="1">
                <c:v>67</c:v>
              </c:pt>
              <c:pt idx="2">
                <c:v>67</c:v>
              </c:pt>
              <c:pt idx="3">
                <c:v>35.25</c:v>
              </c:pt>
              <c:pt idx="4">
                <c:v>35.25</c:v>
              </c:pt>
              <c:pt idx="5">
                <c:v>35.25</c:v>
              </c:pt>
              <c:pt idx="6">
                <c:v>35.25</c:v>
              </c:pt>
              <c:pt idx="7">
                <c:v>24.5</c:v>
              </c:pt>
              <c:pt idx="8">
                <c:v>8.25</c:v>
              </c:pt>
              <c:pt idx="9">
                <c:v>8.25</c:v>
              </c:pt>
              <c:pt idx="10">
                <c:v>8.25</c:v>
              </c:pt>
              <c:pt idx="11">
                <c:v>1</c:v>
              </c:pt>
              <c:pt idx="12">
                <c:v>1</c:v>
              </c:pt>
              <c:pt idx="13">
                <c:v>1</c:v>
              </c:pt>
              <c:pt idx="14">
                <c:v>1</c:v>
              </c:pt>
              <c:pt idx="15">
                <c:v>8.25</c:v>
              </c:pt>
              <c:pt idx="16">
                <c:v>8.25</c:v>
              </c:pt>
              <c:pt idx="17">
                <c:v>8.25</c:v>
              </c:pt>
              <c:pt idx="18">
                <c:v>24.5</c:v>
              </c:pt>
              <c:pt idx="19">
                <c:v>24.5</c:v>
              </c:pt>
              <c:pt idx="20">
                <c:v>24.5</c:v>
              </c:pt>
              <c:pt idx="21">
                <c:v>35.25</c:v>
              </c:pt>
              <c:pt idx="22">
                <c:v>35.25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3-4CF1-4B87-BDF2-3D87865AA935}"/>
            </c:ext>
          </c:extLst>
        </c:ser>
        <c:ser>
          <c:idx val="4"/>
          <c:order val="4"/>
          <c:tx>
            <c:v/>
          </c:tx>
          <c:spPr>
            <a:ln w="6350">
              <a:solidFill>
                <a:srgbClr val="A7DA74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3"/>
              <c:pt idx="0">
                <c:v>1.9</c:v>
              </c:pt>
              <c:pt idx="1">
                <c:v>2.1</c:v>
              </c:pt>
              <c:pt idx="2">
                <c:v>2</c:v>
              </c:pt>
              <c:pt idx="3">
                <c:v>2</c:v>
              </c:pt>
              <c:pt idx="4">
                <c:v>1.75</c:v>
              </c:pt>
              <c:pt idx="5">
                <c:v>2.25</c:v>
              </c:pt>
              <c:pt idx="6">
                <c:v>2.25</c:v>
              </c:pt>
              <c:pt idx="7">
                <c:v>2.25</c:v>
              </c:pt>
              <c:pt idx="8">
                <c:v>2.25</c:v>
              </c:pt>
              <c:pt idx="9">
                <c:v>2.25</c:v>
              </c:pt>
              <c:pt idx="10">
                <c:v>2</c:v>
              </c:pt>
              <c:pt idx="11">
                <c:v>2</c:v>
              </c:pt>
              <c:pt idx="12">
                <c:v>2.1</c:v>
              </c:pt>
              <c:pt idx="13">
                <c:v>1.9</c:v>
              </c:pt>
              <c:pt idx="14">
                <c:v>2</c:v>
              </c:pt>
              <c:pt idx="15">
                <c:v>2</c:v>
              </c:pt>
              <c:pt idx="16">
                <c:v>1.75</c:v>
              </c:pt>
              <c:pt idx="17">
                <c:v>1.75</c:v>
              </c:pt>
              <c:pt idx="18">
                <c:v>1.75</c:v>
              </c:pt>
              <c:pt idx="19">
                <c:v>2.25</c:v>
              </c:pt>
              <c:pt idx="20">
                <c:v>1.75</c:v>
              </c:pt>
              <c:pt idx="21">
                <c:v>1.75</c:v>
              </c:pt>
              <c:pt idx="22">
                <c:v>1.75</c:v>
              </c:pt>
            </c:numLit>
          </c:xVal>
          <c:yVal>
            <c:numLit>
              <c:formatCode>General</c:formatCode>
              <c:ptCount val="23"/>
              <c:pt idx="0">
                <c:v>64</c:v>
              </c:pt>
              <c:pt idx="1">
                <c:v>64</c:v>
              </c:pt>
              <c:pt idx="2">
                <c:v>64</c:v>
              </c:pt>
              <c:pt idx="3">
                <c:v>45.75</c:v>
              </c:pt>
              <c:pt idx="4">
                <c:v>45.75</c:v>
              </c:pt>
              <c:pt idx="5">
                <c:v>45.75</c:v>
              </c:pt>
              <c:pt idx="6">
                <c:v>45.75</c:v>
              </c:pt>
              <c:pt idx="7">
                <c:v>38.5</c:v>
              </c:pt>
              <c:pt idx="8">
                <c:v>28.75</c:v>
              </c:pt>
              <c:pt idx="9">
                <c:v>28.75</c:v>
              </c:pt>
              <c:pt idx="10">
                <c:v>28.75</c:v>
              </c:pt>
              <c:pt idx="11">
                <c:v>10</c:v>
              </c:pt>
              <c:pt idx="12">
                <c:v>10</c:v>
              </c:pt>
              <c:pt idx="13">
                <c:v>10</c:v>
              </c:pt>
              <c:pt idx="14">
                <c:v>10</c:v>
              </c:pt>
              <c:pt idx="15">
                <c:v>28.75</c:v>
              </c:pt>
              <c:pt idx="16">
                <c:v>28.75</c:v>
              </c:pt>
              <c:pt idx="17">
                <c:v>28.75</c:v>
              </c:pt>
              <c:pt idx="18">
                <c:v>38.5</c:v>
              </c:pt>
              <c:pt idx="19">
                <c:v>38.5</c:v>
              </c:pt>
              <c:pt idx="20">
                <c:v>38.5</c:v>
              </c:pt>
              <c:pt idx="21">
                <c:v>45.75</c:v>
              </c:pt>
              <c:pt idx="22">
                <c:v>45.75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4-4CF1-4B87-BDF2-3D87865AA935}"/>
            </c:ext>
          </c:extLst>
        </c:ser>
        <c:ser>
          <c:idx val="5"/>
          <c:order val="5"/>
          <c:tx>
            <c:v/>
          </c:tx>
          <c:spPr>
            <a:ln w="6350">
              <a:solidFill>
                <a:srgbClr val="A7DA74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3"/>
              <c:pt idx="0">
                <c:v>2.9</c:v>
              </c:pt>
              <c:pt idx="1">
                <c:v>3.1</c:v>
              </c:pt>
              <c:pt idx="2">
                <c:v>3</c:v>
              </c:pt>
              <c:pt idx="3">
                <c:v>3</c:v>
              </c:pt>
              <c:pt idx="4">
                <c:v>2.75</c:v>
              </c:pt>
              <c:pt idx="5">
                <c:v>3.25</c:v>
              </c:pt>
              <c:pt idx="6">
                <c:v>3.25</c:v>
              </c:pt>
              <c:pt idx="7">
                <c:v>3.25</c:v>
              </c:pt>
              <c:pt idx="8">
                <c:v>3.25</c:v>
              </c:pt>
              <c:pt idx="9">
                <c:v>3.25</c:v>
              </c:pt>
              <c:pt idx="10">
                <c:v>3</c:v>
              </c:pt>
              <c:pt idx="11">
                <c:v>3</c:v>
              </c:pt>
              <c:pt idx="12">
                <c:v>3.1</c:v>
              </c:pt>
              <c:pt idx="13">
                <c:v>2.9</c:v>
              </c:pt>
              <c:pt idx="14">
                <c:v>3</c:v>
              </c:pt>
              <c:pt idx="15">
                <c:v>3</c:v>
              </c:pt>
              <c:pt idx="16">
                <c:v>2.75</c:v>
              </c:pt>
              <c:pt idx="17">
                <c:v>2.75</c:v>
              </c:pt>
              <c:pt idx="18">
                <c:v>2.75</c:v>
              </c:pt>
              <c:pt idx="19">
                <c:v>3.25</c:v>
              </c:pt>
              <c:pt idx="20">
                <c:v>2.75</c:v>
              </c:pt>
              <c:pt idx="21">
                <c:v>2.75</c:v>
              </c:pt>
              <c:pt idx="22">
                <c:v>2.75</c:v>
              </c:pt>
            </c:numLit>
          </c:xVal>
          <c:yVal>
            <c:numLit>
              <c:formatCode>General</c:formatCode>
              <c:ptCount val="23"/>
              <c:pt idx="0">
                <c:v>75</c:v>
              </c:pt>
              <c:pt idx="1">
                <c:v>75</c:v>
              </c:pt>
              <c:pt idx="2">
                <c:v>75</c:v>
              </c:pt>
              <c:pt idx="3">
                <c:v>64.5</c:v>
              </c:pt>
              <c:pt idx="4">
                <c:v>64.5</c:v>
              </c:pt>
              <c:pt idx="5">
                <c:v>64.5</c:v>
              </c:pt>
              <c:pt idx="6">
                <c:v>64.5</c:v>
              </c:pt>
              <c:pt idx="7">
                <c:v>39</c:v>
              </c:pt>
              <c:pt idx="8">
                <c:v>37</c:v>
              </c:pt>
              <c:pt idx="9">
                <c:v>37</c:v>
              </c:pt>
              <c:pt idx="10">
                <c:v>37</c:v>
              </c:pt>
              <c:pt idx="11">
                <c:v>26</c:v>
              </c:pt>
              <c:pt idx="12">
                <c:v>26</c:v>
              </c:pt>
              <c:pt idx="13">
                <c:v>26</c:v>
              </c:pt>
              <c:pt idx="14">
                <c:v>26</c:v>
              </c:pt>
              <c:pt idx="15">
                <c:v>37</c:v>
              </c:pt>
              <c:pt idx="16">
                <c:v>37</c:v>
              </c:pt>
              <c:pt idx="17">
                <c:v>37</c:v>
              </c:pt>
              <c:pt idx="18">
                <c:v>39</c:v>
              </c:pt>
              <c:pt idx="19">
                <c:v>39</c:v>
              </c:pt>
              <c:pt idx="20">
                <c:v>39</c:v>
              </c:pt>
              <c:pt idx="21">
                <c:v>64.5</c:v>
              </c:pt>
              <c:pt idx="22">
                <c:v>64.5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5-4CF1-4B87-BDF2-3D87865AA935}"/>
            </c:ext>
          </c:extLst>
        </c:ser>
        <c:ser>
          <c:idx val="6"/>
          <c:order val="6"/>
          <c:tx>
            <c:v/>
          </c:tx>
          <c:spPr>
            <a:ln w="6350">
              <a:solidFill>
                <a:srgbClr val="A7DA74"/>
              </a:solidFill>
              <a:prstDash val="solid"/>
            </a:ln>
            <a:effectLst/>
          </c:spPr>
          <c:marker>
            <c:symbol val="none"/>
          </c:marker>
          <c:xVal>
            <c:numLit>
              <c:formatCode>General</c:formatCode>
              <c:ptCount val="23"/>
              <c:pt idx="0">
                <c:v>3.9</c:v>
              </c:pt>
              <c:pt idx="1">
                <c:v>4.0999999999999996</c:v>
              </c:pt>
              <c:pt idx="2">
                <c:v>4</c:v>
              </c:pt>
              <c:pt idx="3">
                <c:v>4</c:v>
              </c:pt>
              <c:pt idx="4">
                <c:v>3.75</c:v>
              </c:pt>
              <c:pt idx="5">
                <c:v>4.25</c:v>
              </c:pt>
              <c:pt idx="6">
                <c:v>4.25</c:v>
              </c:pt>
              <c:pt idx="7">
                <c:v>4.25</c:v>
              </c:pt>
              <c:pt idx="8">
                <c:v>4.25</c:v>
              </c:pt>
              <c:pt idx="9">
                <c:v>4.25</c:v>
              </c:pt>
              <c:pt idx="10">
                <c:v>4</c:v>
              </c:pt>
              <c:pt idx="11">
                <c:v>4</c:v>
              </c:pt>
              <c:pt idx="12">
                <c:v>4.0999999999999996</c:v>
              </c:pt>
              <c:pt idx="13">
                <c:v>3.9</c:v>
              </c:pt>
              <c:pt idx="14">
                <c:v>4</c:v>
              </c:pt>
              <c:pt idx="15">
                <c:v>4</c:v>
              </c:pt>
              <c:pt idx="16">
                <c:v>3.75</c:v>
              </c:pt>
              <c:pt idx="17">
                <c:v>3.75</c:v>
              </c:pt>
              <c:pt idx="18">
                <c:v>3.75</c:v>
              </c:pt>
              <c:pt idx="19">
                <c:v>4.25</c:v>
              </c:pt>
              <c:pt idx="20">
                <c:v>3.75</c:v>
              </c:pt>
              <c:pt idx="21">
                <c:v>3.75</c:v>
              </c:pt>
              <c:pt idx="22">
                <c:v>3.75</c:v>
              </c:pt>
            </c:numLit>
          </c:xVal>
          <c:yVal>
            <c:numLit>
              <c:formatCode>General</c:formatCode>
              <c:ptCount val="23"/>
              <c:pt idx="0">
                <c:v>120</c:v>
              </c:pt>
              <c:pt idx="1">
                <c:v>120</c:v>
              </c:pt>
              <c:pt idx="2">
                <c:v>120</c:v>
              </c:pt>
              <c:pt idx="3">
                <c:v>98</c:v>
              </c:pt>
              <c:pt idx="4">
                <c:v>98</c:v>
              </c:pt>
              <c:pt idx="5">
                <c:v>98</c:v>
              </c:pt>
              <c:pt idx="6">
                <c:v>98</c:v>
              </c:pt>
              <c:pt idx="7">
                <c:v>76</c:v>
              </c:pt>
              <c:pt idx="8">
                <c:v>73</c:v>
              </c:pt>
              <c:pt idx="9">
                <c:v>73</c:v>
              </c:pt>
              <c:pt idx="10">
                <c:v>73</c:v>
              </c:pt>
              <c:pt idx="11">
                <c:v>70</c:v>
              </c:pt>
              <c:pt idx="12">
                <c:v>70</c:v>
              </c:pt>
              <c:pt idx="13">
                <c:v>70</c:v>
              </c:pt>
              <c:pt idx="14">
                <c:v>70</c:v>
              </c:pt>
              <c:pt idx="15">
                <c:v>73</c:v>
              </c:pt>
              <c:pt idx="16">
                <c:v>73</c:v>
              </c:pt>
              <c:pt idx="17">
                <c:v>73</c:v>
              </c:pt>
              <c:pt idx="18">
                <c:v>76</c:v>
              </c:pt>
              <c:pt idx="19">
                <c:v>76</c:v>
              </c:pt>
              <c:pt idx="20">
                <c:v>76</c:v>
              </c:pt>
              <c:pt idx="21">
                <c:v>98</c:v>
              </c:pt>
              <c:pt idx="22">
                <c:v>98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6-4CF1-4B87-BDF2-3D87865AA935}"/>
            </c:ext>
          </c:extLst>
        </c:ser>
        <c:ser>
          <c:idx val="7"/>
          <c:order val="7"/>
          <c:tx>
            <c:v/>
          </c:tx>
          <c:spPr>
            <a:ln w="6350">
              <a:solidFill>
                <a:srgbClr val="000000"/>
              </a:solidFill>
              <a:prstDash val="solid"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 </a:t>
                    </a:r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4CF1-4B87-BDF2-3D87865AA935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 </a:t>
                    </a:r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4CF1-4B87-BDF2-3D87865AA935}"/>
                </c:ext>
              </c:extLst>
            </c:dLbl>
            <c:dLbl>
              <c:idx val="2"/>
              <c:layout>
                <c:manualLayout>
                  <c:x val="-6.7069412477286497E-2"/>
                  <c:y val="-2.459811641191909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=0.017*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4CF1-4B87-BDF2-3D87865AA935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 </a:t>
                    </a:r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4CF1-4B87-BDF2-3D87865AA935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 </a:t>
                    </a:r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4CF1-4B87-BDF2-3D87865AA93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vert="horz" wrap="square" lIns="38100" tIns="19050" rIns="38100" bIns="19050" anchor="ctr">
                <a:spAutoFit/>
              </a:bodyPr>
              <a:lstStyle/>
              <a:p>
                <a:pPr>
                  <a:defRPr sz="700"/>
                </a:pPr>
                <a:endParaRPr lang="fr-FR"/>
              </a:p>
            </c:txPr>
            <c:dLblPos val="t"/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Lit>
              <c:formatCode>General</c:formatCode>
              <c:ptCount val="5"/>
              <c:pt idx="0">
                <c:v>1.0249999999999999</c:v>
              </c:pt>
              <c:pt idx="1">
                <c:v>1.0249999999999999</c:v>
              </c:pt>
              <c:pt idx="2">
                <c:v>1.5</c:v>
              </c:pt>
              <c:pt idx="3">
                <c:v>1.9750000000000001</c:v>
              </c:pt>
              <c:pt idx="4">
                <c:v>1.9750000000000001</c:v>
              </c:pt>
            </c:numLit>
          </c:xVal>
          <c:yVal>
            <c:numLit>
              <c:formatCode>General</c:formatCode>
              <c:ptCount val="5"/>
              <c:pt idx="0">
                <c:v>123.42857142857143</c:v>
              </c:pt>
              <c:pt idx="1">
                <c:v>126.85714285714286</c:v>
              </c:pt>
              <c:pt idx="2">
                <c:v>126.85714285714286</c:v>
              </c:pt>
              <c:pt idx="3">
                <c:v>126.85714285714286</c:v>
              </c:pt>
              <c:pt idx="4">
                <c:v>123.42857142857143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C-4CF1-4B87-BDF2-3D87865AA935}"/>
            </c:ext>
          </c:extLst>
        </c:ser>
        <c:ser>
          <c:idx val="8"/>
          <c:order val="8"/>
          <c:tx>
            <c:v/>
          </c:tx>
          <c:spPr>
            <a:ln w="6350">
              <a:solidFill>
                <a:srgbClr val="000000"/>
              </a:solidFill>
              <a:prstDash val="solid"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 </a:t>
                    </a:r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4CF1-4B87-BDF2-3D87865AA935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 </a:t>
                    </a:r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4CF1-4B87-BDF2-3D87865AA935}"/>
                </c:ext>
              </c:extLst>
            </c:dLbl>
            <c:dLbl>
              <c:idx val="2"/>
              <c:layout>
                <c:manualLayout>
                  <c:x val="-6.1707813446396122E-2"/>
                  <c:y val="-2.459811641191909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=0.141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4CF1-4B87-BDF2-3D87865AA935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 </a:t>
                    </a:r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4CF1-4B87-BDF2-3D87865AA935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 </a:t>
                    </a:r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4CF1-4B87-BDF2-3D87865AA93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vert="horz" wrap="square" lIns="38100" tIns="19050" rIns="38100" bIns="19050" anchor="ctr">
                <a:spAutoFit/>
              </a:bodyPr>
              <a:lstStyle/>
              <a:p>
                <a:pPr>
                  <a:defRPr sz="700"/>
                </a:pPr>
                <a:endParaRPr lang="fr-FR"/>
              </a:p>
            </c:txPr>
            <c:dLblPos val="t"/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Lit>
              <c:formatCode>General</c:formatCode>
              <c:ptCount val="5"/>
              <c:pt idx="0">
                <c:v>2.0249999999999999</c:v>
              </c:pt>
              <c:pt idx="1">
                <c:v>2.0249999999999999</c:v>
              </c:pt>
              <c:pt idx="2">
                <c:v>2.5</c:v>
              </c:pt>
              <c:pt idx="3">
                <c:v>2.9750000000000001</c:v>
              </c:pt>
              <c:pt idx="4">
                <c:v>2.9750000000000001</c:v>
              </c:pt>
            </c:numLit>
          </c:xVal>
          <c:yVal>
            <c:numLit>
              <c:formatCode>General</c:formatCode>
              <c:ptCount val="5"/>
              <c:pt idx="0">
                <c:v>123.42857142857143</c:v>
              </c:pt>
              <c:pt idx="1">
                <c:v>126.85714285714286</c:v>
              </c:pt>
              <c:pt idx="2">
                <c:v>126.85714285714286</c:v>
              </c:pt>
              <c:pt idx="3">
                <c:v>126.85714285714286</c:v>
              </c:pt>
              <c:pt idx="4">
                <c:v>123.42857142857143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12-4CF1-4B87-BDF2-3D87865AA935}"/>
            </c:ext>
          </c:extLst>
        </c:ser>
        <c:ser>
          <c:idx val="9"/>
          <c:order val="9"/>
          <c:tx>
            <c:v/>
          </c:tx>
          <c:spPr>
            <a:ln w="6350">
              <a:solidFill>
                <a:srgbClr val="000000"/>
              </a:solidFill>
              <a:prstDash val="solid"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 </a:t>
                    </a:r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4CF1-4B87-BDF2-3D87865AA935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 </a:t>
                    </a:r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4CF1-4B87-BDF2-3D87865AA935}"/>
                </c:ext>
              </c:extLst>
            </c:dLbl>
            <c:dLbl>
              <c:idx val="2"/>
              <c:layout>
                <c:manualLayout>
                  <c:x val="-6.7069412477286497E-2"/>
                  <c:y val="-2.459811641191909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=0.008*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4CF1-4B87-BDF2-3D87865AA935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 </a:t>
                    </a:r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6-4CF1-4B87-BDF2-3D87865AA935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 </a:t>
                    </a:r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7-4CF1-4B87-BDF2-3D87865AA93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vert="horz" wrap="square" lIns="38100" tIns="19050" rIns="38100" bIns="19050" anchor="ctr">
                <a:spAutoFit/>
              </a:bodyPr>
              <a:lstStyle/>
              <a:p>
                <a:pPr>
                  <a:defRPr sz="700"/>
                </a:pPr>
                <a:endParaRPr lang="fr-FR"/>
              </a:p>
            </c:txPr>
            <c:dLblPos val="t"/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Lit>
              <c:formatCode>General</c:formatCode>
              <c:ptCount val="5"/>
              <c:pt idx="0">
                <c:v>3.0249999999999999</c:v>
              </c:pt>
              <c:pt idx="1">
                <c:v>3.0249999999999999</c:v>
              </c:pt>
              <c:pt idx="2">
                <c:v>3.5</c:v>
              </c:pt>
              <c:pt idx="3">
                <c:v>3.9750000000000001</c:v>
              </c:pt>
              <c:pt idx="4">
                <c:v>3.9750000000000001</c:v>
              </c:pt>
            </c:numLit>
          </c:xVal>
          <c:yVal>
            <c:numLit>
              <c:formatCode>General</c:formatCode>
              <c:ptCount val="5"/>
              <c:pt idx="0">
                <c:v>123.42857142857143</c:v>
              </c:pt>
              <c:pt idx="1">
                <c:v>126.85714285714286</c:v>
              </c:pt>
              <c:pt idx="2">
                <c:v>126.85714285714286</c:v>
              </c:pt>
              <c:pt idx="3">
                <c:v>126.85714285714286</c:v>
              </c:pt>
              <c:pt idx="4">
                <c:v>123.42857142857143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18-4CF1-4B87-BDF2-3D87865AA935}"/>
            </c:ext>
          </c:extLst>
        </c:ser>
        <c:ser>
          <c:idx val="10"/>
          <c:order val="10"/>
          <c:tx>
            <c:v/>
          </c:tx>
          <c:spPr>
            <a:ln w="6350">
              <a:solidFill>
                <a:srgbClr val="000000"/>
              </a:solidFill>
              <a:prstDash val="solid"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 </a:t>
                    </a:r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9-4CF1-4B87-BDF2-3D87865AA935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 </a:t>
                    </a:r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A-4CF1-4B87-BDF2-3D87865AA935}"/>
                </c:ext>
              </c:extLst>
            </c:dLbl>
            <c:dLbl>
              <c:idx val="2"/>
              <c:layout>
                <c:manualLayout>
                  <c:x val="-6.7069412477286497E-2"/>
                  <c:y val="-2.459811641191913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=0.003*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B-4CF1-4B87-BDF2-3D87865AA935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 </a:t>
                    </a:r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C-4CF1-4B87-BDF2-3D87865AA935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 </a:t>
                    </a:r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D-4CF1-4B87-BDF2-3D87865AA93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vert="horz" wrap="square" lIns="38100" tIns="19050" rIns="38100" bIns="19050" anchor="ctr">
                <a:spAutoFit/>
              </a:bodyPr>
              <a:lstStyle/>
              <a:p>
                <a:pPr>
                  <a:defRPr sz="700"/>
                </a:pPr>
                <a:endParaRPr lang="fr-FR"/>
              </a:p>
            </c:txPr>
            <c:dLblPos val="t"/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Lit>
              <c:formatCode>General</c:formatCode>
              <c:ptCount val="5"/>
              <c:pt idx="0">
                <c:v>1.0249999999999999</c:v>
              </c:pt>
              <c:pt idx="1">
                <c:v>1.0249999999999999</c:v>
              </c:pt>
              <c:pt idx="2">
                <c:v>2</c:v>
              </c:pt>
              <c:pt idx="3">
                <c:v>2.9750000000000001</c:v>
              </c:pt>
              <c:pt idx="4">
                <c:v>2.9750000000000001</c:v>
              </c:pt>
            </c:numLit>
          </c:xVal>
          <c:yVal>
            <c:numLit>
              <c:formatCode>General</c:formatCode>
              <c:ptCount val="5"/>
              <c:pt idx="0">
                <c:v>133.71428571428572</c:v>
              </c:pt>
              <c:pt idx="1">
                <c:v>137.14285714285714</c:v>
              </c:pt>
              <c:pt idx="2">
                <c:v>137.14285714285714</c:v>
              </c:pt>
              <c:pt idx="3">
                <c:v>137.14285714285714</c:v>
              </c:pt>
              <c:pt idx="4">
                <c:v>133.71428571428572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1E-4CF1-4B87-BDF2-3D87865AA935}"/>
            </c:ext>
          </c:extLst>
        </c:ser>
        <c:ser>
          <c:idx val="11"/>
          <c:order val="11"/>
          <c:tx>
            <c:v/>
          </c:tx>
          <c:spPr>
            <a:ln w="6350">
              <a:solidFill>
                <a:srgbClr val="000000"/>
              </a:solidFill>
              <a:prstDash val="solid"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 </a:t>
                    </a:r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F-4CF1-4B87-BDF2-3D87865AA935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 </a:t>
                    </a:r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0-4CF1-4B87-BDF2-3D87865AA935}"/>
                </c:ext>
              </c:extLst>
            </c:dLbl>
            <c:dLbl>
              <c:idx val="2"/>
              <c:layout>
                <c:manualLayout>
                  <c:x val="-6.7069412477286497E-2"/>
                  <c:y val="-2.459811641191909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=0.000*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1-4CF1-4B87-BDF2-3D87865AA935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 </a:t>
                    </a:r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2-4CF1-4B87-BDF2-3D87865AA935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 </a:t>
                    </a:r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3-4CF1-4B87-BDF2-3D87865AA93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vert="horz" wrap="square" lIns="38100" tIns="19050" rIns="38100" bIns="19050" anchor="ctr">
                <a:spAutoFit/>
              </a:bodyPr>
              <a:lstStyle/>
              <a:p>
                <a:pPr>
                  <a:defRPr sz="700"/>
                </a:pPr>
                <a:endParaRPr lang="fr-FR"/>
              </a:p>
            </c:txPr>
            <c:dLblPos val="t"/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Lit>
              <c:formatCode>General</c:formatCode>
              <c:ptCount val="5"/>
              <c:pt idx="0">
                <c:v>2.0249999999999999</c:v>
              </c:pt>
              <c:pt idx="1">
                <c:v>2.0249999999999999</c:v>
              </c:pt>
              <c:pt idx="2">
                <c:v>3</c:v>
              </c:pt>
              <c:pt idx="3">
                <c:v>3.9750000000000001</c:v>
              </c:pt>
              <c:pt idx="4">
                <c:v>3.9750000000000001</c:v>
              </c:pt>
            </c:numLit>
          </c:xVal>
          <c:yVal>
            <c:numLit>
              <c:formatCode>General</c:formatCode>
              <c:ptCount val="5"/>
              <c:pt idx="0">
                <c:v>144</c:v>
              </c:pt>
              <c:pt idx="1">
                <c:v>147.42857142857142</c:v>
              </c:pt>
              <c:pt idx="2">
                <c:v>147.42857142857142</c:v>
              </c:pt>
              <c:pt idx="3">
                <c:v>147.42857142857142</c:v>
              </c:pt>
              <c:pt idx="4">
                <c:v>144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24-4CF1-4B87-BDF2-3D87865AA935}"/>
            </c:ext>
          </c:extLst>
        </c:ser>
        <c:ser>
          <c:idx val="12"/>
          <c:order val="12"/>
          <c:tx>
            <c:v/>
          </c:tx>
          <c:spPr>
            <a:ln w="6350">
              <a:solidFill>
                <a:srgbClr val="000000"/>
              </a:solidFill>
              <a:prstDash val="solid"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 </a:t>
                    </a:r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5-4CF1-4B87-BDF2-3D87865AA935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 </a:t>
                    </a:r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6-4CF1-4B87-BDF2-3D87865AA935}"/>
                </c:ext>
              </c:extLst>
            </c:dLbl>
            <c:dLbl>
              <c:idx val="2"/>
              <c:layout>
                <c:manualLayout>
                  <c:x val="-6.7069412477286497E-2"/>
                  <c:y val="-2.459811641191909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=0.000*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7-4CF1-4B87-BDF2-3D87865AA935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 </a:t>
                    </a:r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8-4CF1-4B87-BDF2-3D87865AA935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 </a:t>
                    </a:r>
                  </a:p>
                </c:rich>
              </c:tx>
              <c:dLblPos val="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9-4CF1-4B87-BDF2-3D87865AA93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vert="horz" wrap="square" lIns="38100" tIns="19050" rIns="38100" bIns="19050" anchor="ctr">
                <a:spAutoFit/>
              </a:bodyPr>
              <a:lstStyle/>
              <a:p>
                <a:pPr>
                  <a:defRPr sz="700"/>
                </a:pPr>
                <a:endParaRPr lang="fr-FR"/>
              </a:p>
            </c:txPr>
            <c:dLblPos val="t"/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Lit>
              <c:formatCode>General</c:formatCode>
              <c:ptCount val="5"/>
              <c:pt idx="0">
                <c:v>1.0249999999999999</c:v>
              </c:pt>
              <c:pt idx="1">
                <c:v>1.0249999999999999</c:v>
              </c:pt>
              <c:pt idx="2">
                <c:v>2.5</c:v>
              </c:pt>
              <c:pt idx="3">
                <c:v>3.9750000000000001</c:v>
              </c:pt>
              <c:pt idx="4">
                <c:v>3.9750000000000001</c:v>
              </c:pt>
            </c:numLit>
          </c:xVal>
          <c:yVal>
            <c:numLit>
              <c:formatCode>General</c:formatCode>
              <c:ptCount val="5"/>
              <c:pt idx="0">
                <c:v>154.28571428571428</c:v>
              </c:pt>
              <c:pt idx="1">
                <c:v>157.71428571428569</c:v>
              </c:pt>
              <c:pt idx="2">
                <c:v>157.71428571428569</c:v>
              </c:pt>
              <c:pt idx="3">
                <c:v>157.71428571428569</c:v>
              </c:pt>
              <c:pt idx="4">
                <c:v>154.28571428571428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2A-4CF1-4B87-BDF2-3D87865AA935}"/>
            </c:ext>
          </c:extLst>
        </c:ser>
        <c:ser>
          <c:idx val="13"/>
          <c:order val="13"/>
          <c:tx>
            <c:v/>
          </c:tx>
          <c:spPr>
            <a:ln w="19050">
              <a:noFill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1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B-4CF1-4B87-BDF2-3D87865AA935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2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C-4CF1-4B87-BDF2-3D87865AA935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3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D-4CF1-4B87-BDF2-3D87865AA935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4</a:t>
                    </a:r>
                  </a:p>
                </c:rich>
              </c:tx>
              <c:dLblPos val="b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E-4CF1-4B87-BDF2-3D87865AA93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vert="horz" wrap="square" lIns="38100" tIns="19050" rIns="38100" bIns="19050" anchor="ctr">
                <a:spAutoFit/>
              </a:bodyPr>
              <a:lstStyle/>
              <a:p>
                <a:pPr>
                  <a:defRPr sz="700"/>
                </a:pPr>
                <a:endParaRPr lang="fr-FR"/>
              </a:p>
            </c:txPr>
            <c:dLblPos val="b"/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Lit>
              <c:formatCode>General</c:formatCode>
              <c:ptCount val="4"/>
              <c:pt idx="0">
                <c:v>1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</c:numLit>
          </c:xVal>
          <c:yVal>
            <c:numLit>
              <c:formatCode>General</c:formatCode>
              <c:ptCount val="4"/>
              <c:pt idx="0">
                <c:v>3.5999999999999996</c:v>
              </c:pt>
              <c:pt idx="1">
                <c:v>3.5999999999999996</c:v>
              </c:pt>
              <c:pt idx="2">
                <c:v>3.5999999999999996</c:v>
              </c:pt>
              <c:pt idx="3">
                <c:v>3.5999999999999996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2F-4CF1-4B87-BDF2-3D87865AA9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3277919"/>
        <c:axId val="283164031"/>
      </c:scatterChart>
      <c:valAx>
        <c:axId val="283277919"/>
        <c:scaling>
          <c:orientation val="minMax"/>
          <c:max val="4.5"/>
          <c:min val="0.5"/>
        </c:scaling>
        <c:delete val="0"/>
        <c:axPos val="b"/>
        <c:numFmt formatCode="General" sourceLinked="0"/>
        <c:majorTickMark val="none"/>
        <c:minorTickMark val="none"/>
        <c:tickLblPos val="none"/>
        <c:spPr>
          <a:ln w="6350">
            <a:noFill/>
          </a:ln>
        </c:spPr>
        <c:txPr>
          <a:bodyPr/>
          <a:lstStyle/>
          <a:p>
            <a:pPr>
              <a:defRPr sz="800"/>
            </a:pPr>
            <a:endParaRPr lang="fr-FR"/>
          </a:p>
        </c:txPr>
        <c:crossAx val="283164031"/>
        <c:crosses val="autoZero"/>
        <c:crossBetween val="midCat"/>
      </c:valAx>
      <c:valAx>
        <c:axId val="283164031"/>
        <c:scaling>
          <c:orientation val="minMax"/>
          <c:max val="160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900" b="0">
                    <a:latin typeface="Arial"/>
                    <a:ea typeface="Arial"/>
                    <a:cs typeface="Arial"/>
                  </a:defRPr>
                </a:pPr>
                <a:r>
                  <a:rPr lang="fr-FR"/>
                  <a:t>DHI</a:t>
                </a:r>
              </a:p>
            </c:rich>
          </c:tx>
          <c:overlay val="0"/>
        </c:title>
        <c:numFmt formatCode="General" sourceLinked="0"/>
        <c:majorTickMark val="cross"/>
        <c:minorTickMark val="none"/>
        <c:tickLblPos val="nextTo"/>
        <c:spPr>
          <a:ln>
            <a:solidFill>
              <a:srgbClr val="000000"/>
            </a:solidFill>
            <a:prstDash val="solid"/>
          </a:ln>
        </c:spPr>
        <c:txPr>
          <a:bodyPr/>
          <a:lstStyle/>
          <a:p>
            <a:pPr>
              <a:defRPr sz="800"/>
            </a:pPr>
            <a:endParaRPr lang="fr-FR"/>
          </a:p>
        </c:txPr>
        <c:crossAx val="283277919"/>
        <c:crossesAt val="0.5"/>
        <c:crossBetween val="midCat"/>
      </c:valAx>
      <c:spPr>
        <a:ln w="25400">
          <a:noFill/>
        </a:ln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ln>
      <a:solidFill>
        <a:srgbClr val="000000"/>
      </a:solidFill>
      <a:prstDash val="solid"/>
    </a:ln>
  </c:sp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51231</cdr:x>
      <cdr:y>0.90417</cdr:y>
    </cdr:from>
    <cdr:to>
      <cdr:x>1</cdr:x>
      <cdr:y>1</cdr:y>
    </cdr:to>
    <cdr:sp macro="" textlink="">
      <cdr:nvSpPr>
        <cdr:cNvPr id="2" name="ZoneTexte 1">
          <a:extLst xmlns:a="http://schemas.openxmlformats.org/drawingml/2006/main">
            <a:ext uri="{FF2B5EF4-FFF2-40B4-BE49-F238E27FC236}">
              <a16:creationId xmlns:a16="http://schemas.microsoft.com/office/drawing/2014/main" id="{9A78312F-7964-A248-A137-5782F242B178}"/>
            </a:ext>
          </a:extLst>
        </cdr:cNvPr>
        <cdr:cNvSpPr txBox="1"/>
      </cdr:nvSpPr>
      <cdr:spPr>
        <a:xfrm xmlns:a="http://schemas.openxmlformats.org/drawingml/2006/main">
          <a:off x="1772326" y="1653540"/>
          <a:ext cx="1687154" cy="17526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horz" rtlCol="0">
          <a:noAutofit/>
        </a:bodyPr>
        <a:lstStyle xmlns:a="http://schemas.openxmlformats.org/drawingml/2006/main"/>
        <a:p xmlns:a="http://schemas.openxmlformats.org/drawingml/2006/main">
          <a:pPr algn="r"/>
          <a:endParaRPr lang="fr-FR" sz="700">
            <a:latin typeface="Arial" panose="020B0604020202020204" pitchFamily="34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66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herita Fabbri</dc:creator>
  <cp:keywords/>
  <dc:description/>
  <cp:lastModifiedBy>FABBRI Margherita</cp:lastModifiedBy>
  <cp:revision>3</cp:revision>
  <dcterms:created xsi:type="dcterms:W3CDTF">2022-11-23T16:07:00Z</dcterms:created>
  <dcterms:modified xsi:type="dcterms:W3CDTF">2022-11-23T16:07:00Z</dcterms:modified>
</cp:coreProperties>
</file>